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>
          <w:rFonts w:ascii="Times New Roman" w:cs="Times New Roman" w:eastAsia="Times New Roman" w:hAnsi="Times New Roman"/>
        </w:rPr>
      </w:pPr>
      <w:bookmarkStart w:colFirst="0" w:colLast="0" w:name="_heading=h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Supplementary Table 6.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Rare variants IGRP1.0 imputation panel performance.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All data are aligned to the Human genome reference build 37 (GRCh37).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27.0" w:type="dxa"/>
        <w:jc w:val="left"/>
        <w:tblInd w:w="0.0" w:type="dxa"/>
        <w:tblLayout w:type="fixed"/>
        <w:tblLook w:val="0400"/>
      </w:tblPr>
      <w:tblGrid>
        <w:gridCol w:w="1575"/>
        <w:gridCol w:w="1080"/>
        <w:gridCol w:w="1349"/>
        <w:gridCol w:w="2408"/>
        <w:gridCol w:w="2615"/>
        <w:tblGridChange w:id="0">
          <w:tblGrid>
            <w:gridCol w:w="1575"/>
            <w:gridCol w:w="1080"/>
            <w:gridCol w:w="1349"/>
            <w:gridCol w:w="2408"/>
            <w:gridCol w:w="2615"/>
          </w:tblGrid>
        </w:tblGridChange>
      </w:tblGrid>
      <w:tr>
        <w:trPr>
          <w:trHeight w:val="26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MAF&lt;0.5%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Info score&gt;=0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N sites TGP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Nistes IGRP 1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% of sites well imputed in TGP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% of sites well imputed in IGRP 1.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6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FV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18 3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57 0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9.24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9.52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6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VB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77 7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44 1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6.48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5.45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6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C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69 8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68 3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7.4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2.94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6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NW-I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98 1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00 7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8.47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5.69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6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KORCU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86 5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73 9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7.9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5.07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6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V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19 8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98 7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2.86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1.31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6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PLI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46 0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41 3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9.2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7.18%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</w:r>
    </w:p>
    <w:sectPr>
      <w:pgSz w:h="16840" w:w="1190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semiHidden w:val="1"/>
    <w:unhideWhenUsed w:val="1"/>
    <w:rsid w:val="001D21C7"/>
    <w:pPr>
      <w:spacing w:after="100" w:afterAutospacing="1" w:before="100" w:beforeAutospacing="1"/>
    </w:pPr>
    <w:rPr>
      <w:rFonts w:ascii="Times New Roman" w:cs="Times New Roman" w:eastAsia="Times New Roman" w:hAnsi="Times New Roman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T7Lnbas6qC+IOlqZpVyPfj91TVQ==">AMUW2mVicFTSmr4BngzRTPr/MLjuT/tnwTlxVXm/a2b4UDZh5BgDxQuX/u0EDk4DLH7QQt4iZAhnS9BpwC5PX+8N9jtmZyLCaEVH77z+ASeGiEANqHGLZf2s5exrYipzgt1aow/BjKg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7T10:02:00Z</dcterms:created>
  <dc:creator>Massimo Mezzavilla</dc:creator>
</cp:coreProperties>
</file>